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F8924" w14:textId="7A116F94" w:rsidR="000064FE" w:rsidRPr="00A94A11" w:rsidRDefault="008961DD" w:rsidP="00A7785D">
      <w:pPr>
        <w:widowControl w:val="0"/>
        <w:rPr>
          <w:b/>
          <w:bCs/>
          <w:szCs w:val="20"/>
          <w:lang w:val="en-US"/>
        </w:rPr>
      </w:pPr>
      <w:r w:rsidRPr="00A94A11">
        <w:rPr>
          <w:b/>
          <w:bCs/>
          <w:color w:val="000000" w:themeColor="text1"/>
          <w:szCs w:val="20"/>
          <w:lang w:val="en-US"/>
        </w:rPr>
        <w:t xml:space="preserve">Figure </w:t>
      </w:r>
      <w:r w:rsidR="00685359" w:rsidRPr="00A94A11">
        <w:rPr>
          <w:b/>
          <w:bCs/>
          <w:color w:val="000000" w:themeColor="text1"/>
          <w:szCs w:val="20"/>
          <w:lang w:val="en-US"/>
        </w:rPr>
        <w:t>S</w:t>
      </w:r>
      <w:r w:rsidR="00DB155F" w:rsidRPr="00A94A11">
        <w:rPr>
          <w:b/>
          <w:bCs/>
          <w:color w:val="000000" w:themeColor="text1"/>
          <w:szCs w:val="20"/>
          <w:lang w:val="en-US"/>
        </w:rPr>
        <w:t>2</w:t>
      </w:r>
      <w:r w:rsidRPr="00A94A11">
        <w:rPr>
          <w:b/>
          <w:bCs/>
          <w:color w:val="000000" w:themeColor="text1"/>
          <w:szCs w:val="20"/>
          <w:lang w:val="en-US"/>
        </w:rPr>
        <w:t>: SARS-CoV</w:t>
      </w:r>
      <w:r w:rsidRPr="00A94A11">
        <w:rPr>
          <w:b/>
          <w:bCs/>
          <w:szCs w:val="20"/>
          <w:lang w:val="en-US"/>
        </w:rPr>
        <w:t xml:space="preserve">-2 infections over calendar time </w:t>
      </w:r>
      <w:r w:rsidR="00782C7C" w:rsidRPr="00A94A11">
        <w:rPr>
          <w:b/>
          <w:bCs/>
          <w:szCs w:val="20"/>
          <w:lang w:val="en-US"/>
        </w:rPr>
        <w:t>in the study population for all infections</w:t>
      </w:r>
      <w:r w:rsidRPr="00A94A11">
        <w:rPr>
          <w:b/>
          <w:bCs/>
          <w:szCs w:val="20"/>
          <w:lang w:val="en-US"/>
        </w:rPr>
        <w:t xml:space="preserve"> (A)</w:t>
      </w:r>
      <w:r w:rsidR="00782C7C" w:rsidRPr="00A94A11">
        <w:rPr>
          <w:b/>
          <w:bCs/>
          <w:szCs w:val="20"/>
          <w:lang w:val="en-US"/>
        </w:rPr>
        <w:t>,</w:t>
      </w:r>
      <w:r w:rsidRPr="00A94A11">
        <w:rPr>
          <w:b/>
          <w:bCs/>
          <w:szCs w:val="20"/>
          <w:lang w:val="en-US"/>
        </w:rPr>
        <w:t xml:space="preserve"> by infection </w:t>
      </w:r>
      <w:r w:rsidRPr="00805F74">
        <w:rPr>
          <w:b/>
          <w:bCs/>
          <w:szCs w:val="20"/>
          <w:lang w:val="en-US"/>
        </w:rPr>
        <w:t>severity</w:t>
      </w:r>
      <w:r w:rsidR="00F350BE" w:rsidRPr="00805F74">
        <w:rPr>
          <w:b/>
          <w:bCs/>
          <w:szCs w:val="20"/>
          <w:lang w:val="en-US"/>
        </w:rPr>
        <w:t xml:space="preserve"> (WHO definitions with subcategories)</w:t>
      </w:r>
      <w:r w:rsidRPr="00805F74">
        <w:rPr>
          <w:b/>
          <w:bCs/>
          <w:szCs w:val="20"/>
          <w:lang w:val="en-US"/>
        </w:rPr>
        <w:t xml:space="preserve"> (</w:t>
      </w:r>
      <w:r w:rsidRPr="00A94A11">
        <w:rPr>
          <w:b/>
          <w:bCs/>
          <w:szCs w:val="20"/>
          <w:lang w:val="en-US"/>
        </w:rPr>
        <w:t>B)</w:t>
      </w:r>
      <w:r w:rsidR="00782C7C" w:rsidRPr="00A94A11">
        <w:rPr>
          <w:b/>
          <w:bCs/>
          <w:szCs w:val="20"/>
          <w:lang w:val="en-US"/>
        </w:rPr>
        <w:t>,</w:t>
      </w:r>
      <w:r w:rsidRPr="00A94A11">
        <w:rPr>
          <w:b/>
          <w:bCs/>
          <w:szCs w:val="20"/>
          <w:lang w:val="en-US"/>
        </w:rPr>
        <w:t xml:space="preserve"> </w:t>
      </w:r>
      <w:r w:rsidR="00782C7C" w:rsidRPr="00A94A11">
        <w:rPr>
          <w:b/>
          <w:bCs/>
          <w:szCs w:val="20"/>
          <w:lang w:val="en-US"/>
        </w:rPr>
        <w:t xml:space="preserve">by </w:t>
      </w:r>
      <w:r w:rsidRPr="00A94A11">
        <w:rPr>
          <w:b/>
          <w:bCs/>
          <w:szCs w:val="20"/>
          <w:lang w:val="en-US"/>
        </w:rPr>
        <w:t>recruitment site (</w:t>
      </w:r>
      <w:r w:rsidR="00EB0C18" w:rsidRPr="00A94A11">
        <w:rPr>
          <w:b/>
          <w:bCs/>
          <w:szCs w:val="20"/>
          <w:lang w:val="en-US"/>
        </w:rPr>
        <w:t>C</w:t>
      </w:r>
      <w:r w:rsidRPr="00A94A11">
        <w:rPr>
          <w:b/>
          <w:bCs/>
          <w:szCs w:val="20"/>
          <w:lang w:val="en-US"/>
        </w:rPr>
        <w:t>)</w:t>
      </w:r>
      <w:r w:rsidR="00782C7C" w:rsidRPr="00A94A11">
        <w:rPr>
          <w:b/>
          <w:bCs/>
          <w:szCs w:val="20"/>
          <w:lang w:val="en-US"/>
        </w:rPr>
        <w:t>,</w:t>
      </w:r>
      <w:r w:rsidR="004E4EBC" w:rsidRPr="00A94A11">
        <w:rPr>
          <w:b/>
          <w:bCs/>
          <w:szCs w:val="20"/>
          <w:lang w:val="en-US"/>
        </w:rPr>
        <w:t xml:space="preserve"> and </w:t>
      </w:r>
      <w:r w:rsidR="00782C7C" w:rsidRPr="00A94A11">
        <w:rPr>
          <w:b/>
          <w:bCs/>
          <w:szCs w:val="20"/>
          <w:lang w:val="en-US"/>
        </w:rPr>
        <w:t xml:space="preserve">in the Netherlands as a whole </w:t>
      </w:r>
      <w:r w:rsidR="004E4EBC" w:rsidRPr="00A94A11">
        <w:rPr>
          <w:b/>
          <w:bCs/>
          <w:szCs w:val="20"/>
          <w:lang w:val="en-US"/>
        </w:rPr>
        <w:t>(</w:t>
      </w:r>
      <w:r w:rsidR="00EB0C18" w:rsidRPr="00A94A11">
        <w:rPr>
          <w:b/>
          <w:bCs/>
          <w:szCs w:val="20"/>
          <w:lang w:val="en-US"/>
        </w:rPr>
        <w:t>D</w:t>
      </w:r>
      <w:r w:rsidR="004E4EBC" w:rsidRPr="00A94A11">
        <w:rPr>
          <w:b/>
          <w:bCs/>
          <w:szCs w:val="20"/>
          <w:lang w:val="en-US"/>
        </w:rPr>
        <w:t>)</w:t>
      </w:r>
      <w:bookmarkStart w:id="0" w:name="_GoBack"/>
      <w:bookmarkEnd w:id="0"/>
    </w:p>
    <w:p w14:paraId="3CF6E36B" w14:textId="77777777" w:rsidR="00F350BE" w:rsidRPr="00A94A11" w:rsidRDefault="00F350BE" w:rsidP="00A7785D">
      <w:pPr>
        <w:widowControl w:val="0"/>
        <w:rPr>
          <w:b/>
          <w:bCs/>
          <w:sz w:val="12"/>
          <w:szCs w:val="12"/>
          <w:lang w:val="en-US"/>
        </w:rPr>
      </w:pPr>
    </w:p>
    <w:p w14:paraId="708B830F" w14:textId="436C6B2C" w:rsidR="008961DD" w:rsidRPr="00A94A11" w:rsidRDefault="008961DD" w:rsidP="00A7785D">
      <w:pPr>
        <w:widowControl w:val="0"/>
        <w:rPr>
          <w:b/>
          <w:bCs/>
          <w:sz w:val="22"/>
          <w:szCs w:val="22"/>
          <w:lang w:val="en-US"/>
        </w:rPr>
      </w:pPr>
      <w:r w:rsidRPr="00A94A11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7A6DC147" wp14:editId="6B3F5C8C">
            <wp:extent cx="5731510" cy="260782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22" b="14392"/>
                    <a:stretch/>
                  </pic:blipFill>
                  <pic:spPr bwMode="auto">
                    <a:xfrm>
                      <a:off x="0" y="0"/>
                      <a:ext cx="5756478" cy="2619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A094B" w14:textId="37A15F9F" w:rsidR="000064FE" w:rsidRPr="00A94A11" w:rsidRDefault="00F350BE" w:rsidP="00A7785D">
      <w:pPr>
        <w:widowControl w:val="0"/>
        <w:rPr>
          <w:b/>
          <w:bCs/>
          <w:sz w:val="22"/>
          <w:szCs w:val="22"/>
          <w:lang w:val="en-US"/>
        </w:rPr>
      </w:pPr>
      <w:r w:rsidRPr="00A94A11">
        <w:rPr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4594446F" wp14:editId="44DE206B">
            <wp:simplePos x="0" y="0"/>
            <wp:positionH relativeFrom="margin">
              <wp:align>left</wp:align>
            </wp:positionH>
            <wp:positionV relativeFrom="paragraph">
              <wp:posOffset>2829560</wp:posOffset>
            </wp:positionV>
            <wp:extent cx="5534660" cy="2691765"/>
            <wp:effectExtent l="0" t="0" r="8890" b="0"/>
            <wp:wrapSquare wrapText="bothSides"/>
            <wp:docPr id="35" name="Picture 3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06" b="13111"/>
                    <a:stretch/>
                  </pic:blipFill>
                  <pic:spPr bwMode="auto">
                    <a:xfrm>
                      <a:off x="0" y="0"/>
                      <a:ext cx="5534660" cy="2691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64FE" w:rsidRPr="00A94A11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083481C1" wp14:editId="227CADDF">
            <wp:extent cx="5731510" cy="2778125"/>
            <wp:effectExtent l="0" t="0" r="0" b="317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5D0A3" w14:textId="188E718E" w:rsidR="00EB0C18" w:rsidRPr="00A94A11" w:rsidRDefault="00EB0C18">
      <w:pPr>
        <w:spacing w:after="160" w:line="259" w:lineRule="auto"/>
        <w:rPr>
          <w:bCs/>
          <w:sz w:val="22"/>
          <w:szCs w:val="22"/>
          <w:lang w:val="en-US"/>
        </w:rPr>
      </w:pPr>
    </w:p>
    <w:p w14:paraId="517F1F80" w14:textId="447374D1" w:rsidR="00CD4949" w:rsidRPr="00A94A11" w:rsidRDefault="00F350BE" w:rsidP="00A7785D">
      <w:pPr>
        <w:widowControl w:val="0"/>
        <w:rPr>
          <w:b/>
          <w:sz w:val="22"/>
          <w:szCs w:val="22"/>
          <w:lang w:val="en-US"/>
        </w:rPr>
      </w:pPr>
      <w:r w:rsidRPr="00A94A11">
        <w:rPr>
          <w:bCs/>
          <w:sz w:val="22"/>
          <w:szCs w:val="22"/>
          <w:lang w:val="en-US"/>
        </w:rPr>
        <w:lastRenderedPageBreak/>
        <w:t>D</w:t>
      </w:r>
      <w:r w:rsidR="007F1AA9" w:rsidRPr="00A94A11">
        <w:rPr>
          <w:bCs/>
          <w:sz w:val="22"/>
          <w:szCs w:val="22"/>
          <w:lang w:val="en-US"/>
        </w:rPr>
        <w:t xml:space="preserve">) </w:t>
      </w:r>
    </w:p>
    <w:p w14:paraId="1C75A9A7" w14:textId="77777777" w:rsidR="00A2193B" w:rsidRPr="00A94A11" w:rsidRDefault="00BB3A1E" w:rsidP="00A7785D">
      <w:pPr>
        <w:widowControl w:val="0"/>
        <w:rPr>
          <w:b/>
          <w:sz w:val="22"/>
          <w:szCs w:val="22"/>
          <w:lang w:val="en-US"/>
        </w:rPr>
      </w:pPr>
      <w:r w:rsidRPr="00A94A11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58038D43" wp14:editId="5F976C8A">
            <wp:extent cx="5943600" cy="2479675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673"/>
                    <a:stretch/>
                  </pic:blipFill>
                  <pic:spPr bwMode="auto">
                    <a:xfrm>
                      <a:off x="0" y="0"/>
                      <a:ext cx="5943600" cy="2479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5CBBC" w14:textId="77777777" w:rsidR="00A2193B" w:rsidRPr="00A94A11" w:rsidRDefault="00A2193B" w:rsidP="00A7785D">
      <w:pPr>
        <w:widowControl w:val="0"/>
        <w:rPr>
          <w:b/>
          <w:sz w:val="22"/>
          <w:szCs w:val="22"/>
          <w:lang w:val="en-US"/>
        </w:rPr>
      </w:pPr>
    </w:p>
    <w:p w14:paraId="3E498144" w14:textId="0F498ABC" w:rsidR="00392A4B" w:rsidRPr="00A94A11" w:rsidRDefault="00A2193B" w:rsidP="00A2193B">
      <w:pPr>
        <w:widowControl w:val="0"/>
        <w:rPr>
          <w:szCs w:val="20"/>
          <w:lang w:val="en-US"/>
        </w:rPr>
      </w:pPr>
      <w:r w:rsidRPr="00A94A11">
        <w:rPr>
          <w:b/>
          <w:szCs w:val="20"/>
          <w:lang w:val="en-US"/>
        </w:rPr>
        <w:t xml:space="preserve">Panel </w:t>
      </w:r>
      <w:r w:rsidR="00F350BE" w:rsidRPr="00A94A11">
        <w:rPr>
          <w:b/>
          <w:szCs w:val="20"/>
          <w:lang w:val="en-US"/>
        </w:rPr>
        <w:t>D</w:t>
      </w:r>
      <w:r w:rsidRPr="00A94A11">
        <w:rPr>
          <w:b/>
          <w:szCs w:val="20"/>
          <w:lang w:val="en-US"/>
        </w:rPr>
        <w:t>:</w:t>
      </w:r>
      <w:r w:rsidRPr="00A94A11">
        <w:rPr>
          <w:szCs w:val="20"/>
          <w:lang w:val="en-US"/>
        </w:rPr>
        <w:t xml:space="preserve"> Incidence of SARS-CoV-2 cases in the Netherlands during the study follow-up period. </w:t>
      </w:r>
      <w:r w:rsidR="00392A4B" w:rsidRPr="00A94A11">
        <w:rPr>
          <w:szCs w:val="20"/>
          <w:lang w:val="en-US"/>
        </w:rPr>
        <w:t xml:space="preserve">SARS-CoV-2 infections over calendar time in the study population mirrored epidemic waves in the Netherlands except for the March-May 2020 wave. Infections in the general public were </w:t>
      </w:r>
      <w:r w:rsidR="000B6345" w:rsidRPr="00A94A11">
        <w:rPr>
          <w:szCs w:val="20"/>
          <w:lang w:val="en-US"/>
        </w:rPr>
        <w:t>under detected</w:t>
      </w:r>
      <w:r w:rsidR="00392A4B" w:rsidRPr="00A94A11">
        <w:rPr>
          <w:szCs w:val="20"/>
          <w:lang w:val="en-US"/>
        </w:rPr>
        <w:t xml:space="preserve"> </w:t>
      </w:r>
      <w:r w:rsidR="00432C91" w:rsidRPr="00A94A11">
        <w:rPr>
          <w:szCs w:val="20"/>
          <w:lang w:val="en-US"/>
        </w:rPr>
        <w:t xml:space="preserve">during </w:t>
      </w:r>
      <w:r w:rsidR="00392A4B" w:rsidRPr="00A94A11">
        <w:rPr>
          <w:szCs w:val="20"/>
          <w:lang w:val="en-US"/>
        </w:rPr>
        <w:t xml:space="preserve">that wave because public testing was not yet widely available. </w:t>
      </w:r>
      <w:r w:rsidR="00432C91" w:rsidRPr="00A94A11">
        <w:rPr>
          <w:szCs w:val="20"/>
          <w:lang w:val="en-US"/>
        </w:rPr>
        <w:t>In contrast, h</w:t>
      </w:r>
      <w:r w:rsidR="00392A4B" w:rsidRPr="00A94A11">
        <w:rPr>
          <w:szCs w:val="20"/>
          <w:lang w:val="en-US"/>
        </w:rPr>
        <w:t xml:space="preserve">ealthcare workers could get tested during that wave in the hospitals where they worked. </w:t>
      </w:r>
    </w:p>
    <w:p w14:paraId="4873F6BB" w14:textId="77777777" w:rsidR="00392A4B" w:rsidRPr="00A94A11" w:rsidRDefault="00392A4B" w:rsidP="00A2193B">
      <w:pPr>
        <w:widowControl w:val="0"/>
        <w:rPr>
          <w:szCs w:val="20"/>
          <w:lang w:val="en-US"/>
        </w:rPr>
      </w:pPr>
    </w:p>
    <w:p w14:paraId="2FED1BAA" w14:textId="665458BE" w:rsidR="00A2193B" w:rsidRPr="00A94A11" w:rsidRDefault="00A2193B" w:rsidP="00A2193B">
      <w:pPr>
        <w:widowControl w:val="0"/>
        <w:rPr>
          <w:szCs w:val="20"/>
          <w:lang w:val="en-US"/>
        </w:rPr>
      </w:pPr>
      <w:r w:rsidRPr="00A94A11">
        <w:rPr>
          <w:szCs w:val="20"/>
          <w:lang w:val="en-US"/>
        </w:rPr>
        <w:t>Data sources:</w:t>
      </w:r>
    </w:p>
    <w:p w14:paraId="479462E8" w14:textId="29894030" w:rsidR="00A2193B" w:rsidRPr="00A94A11" w:rsidRDefault="00A2193B" w:rsidP="00A2193B">
      <w:pPr>
        <w:pStyle w:val="ListParagraph"/>
        <w:widowControl w:val="0"/>
        <w:numPr>
          <w:ilvl w:val="0"/>
          <w:numId w:val="25"/>
        </w:numPr>
        <w:ind w:left="284" w:hanging="284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94A11">
        <w:rPr>
          <w:rFonts w:ascii="Times New Roman" w:hAnsi="Times New Roman" w:cs="Times New Roman"/>
          <w:szCs w:val="20"/>
          <w:lang w:val="en-US"/>
        </w:rPr>
        <w:t xml:space="preserve">The </w:t>
      </w:r>
      <w:r w:rsidR="001E3CD9" w:rsidRPr="00A94A11">
        <w:rPr>
          <w:rFonts w:ascii="Times New Roman" w:hAnsi="Times New Roman" w:cs="Times New Roman"/>
          <w:szCs w:val="20"/>
          <w:lang w:val="en-US"/>
        </w:rPr>
        <w:t>Corona dashboard</w:t>
      </w:r>
      <w:r w:rsidRPr="00A94A11">
        <w:rPr>
          <w:rFonts w:ascii="Times New Roman" w:hAnsi="Times New Roman" w:cs="Times New Roman"/>
          <w:szCs w:val="20"/>
          <w:lang w:val="en-US"/>
        </w:rPr>
        <w:t xml:space="preserve"> of the Dutch National Institute for Health and Environment (RIVM):  </w:t>
      </w:r>
      <w:hyperlink r:id="rId12" w:history="1">
        <w:r w:rsidRPr="00A94A11">
          <w:rPr>
            <w:rStyle w:val="Hyperlink"/>
            <w:rFonts w:ascii="Times New Roman" w:hAnsi="Times New Roman" w:cs="Times New Roman"/>
            <w:szCs w:val="20"/>
            <w:lang w:val="en-US"/>
          </w:rPr>
          <w:t>https://coronadashboard.rijksoverheid.nl/</w:t>
        </w:r>
      </w:hyperlink>
      <w:r w:rsidRPr="00A94A11">
        <w:rPr>
          <w:rFonts w:ascii="Times New Roman" w:hAnsi="Times New Roman" w:cs="Times New Roman"/>
          <w:szCs w:val="20"/>
          <w:lang w:val="en-US"/>
        </w:rPr>
        <w:t xml:space="preserve"> </w:t>
      </w:r>
    </w:p>
    <w:p w14:paraId="3B00A9BB" w14:textId="77777777" w:rsidR="00392A4B" w:rsidRPr="00A94A11" w:rsidRDefault="000C61F9" w:rsidP="00623C3B">
      <w:pPr>
        <w:pStyle w:val="ListParagraph"/>
        <w:widowControl w:val="0"/>
        <w:numPr>
          <w:ilvl w:val="0"/>
          <w:numId w:val="25"/>
        </w:numPr>
        <w:ind w:left="284" w:hanging="284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94A11">
        <w:rPr>
          <w:rFonts w:ascii="Times New Roman" w:hAnsi="Times New Roman" w:cs="Times New Roman"/>
          <w:szCs w:val="20"/>
          <w:lang w:val="en-US"/>
        </w:rPr>
        <w:t>COVID</w:t>
      </w:r>
      <w:r w:rsidR="00A2193B" w:rsidRPr="00A94A11">
        <w:rPr>
          <w:rFonts w:ascii="Times New Roman" w:hAnsi="Times New Roman" w:cs="Times New Roman"/>
          <w:szCs w:val="20"/>
          <w:lang w:val="en-US"/>
        </w:rPr>
        <w:t>-19 Data Repository by the Center for Systems Science and Engineering at Johns Hopkins University (</w:t>
      </w:r>
      <w:r w:rsidR="00A2193B" w:rsidRPr="00A94A11">
        <w:rPr>
          <w:rFonts w:ascii="Times New Roman" w:hAnsi="Times New Roman" w:cs="Times New Roman"/>
          <w:szCs w:val="20"/>
          <w:highlight w:val="white"/>
          <w:lang w:val="en-US"/>
        </w:rPr>
        <w:t xml:space="preserve">Dong E, Du H, Gardner L. An interactive web-based dashboard to track </w:t>
      </w:r>
      <w:r w:rsidRPr="00A94A11">
        <w:rPr>
          <w:rFonts w:ascii="Times New Roman" w:hAnsi="Times New Roman" w:cs="Times New Roman"/>
          <w:szCs w:val="20"/>
          <w:highlight w:val="white"/>
          <w:lang w:val="en-US"/>
        </w:rPr>
        <w:t>COVID</w:t>
      </w:r>
      <w:r w:rsidR="00A2193B" w:rsidRPr="00A94A11">
        <w:rPr>
          <w:rFonts w:ascii="Times New Roman" w:hAnsi="Times New Roman" w:cs="Times New Roman"/>
          <w:szCs w:val="20"/>
          <w:highlight w:val="white"/>
          <w:lang w:val="en-US"/>
        </w:rPr>
        <w:t xml:space="preserve">-19 in real time. </w:t>
      </w:r>
      <w:r w:rsidR="00A2193B" w:rsidRPr="00A94A11">
        <w:rPr>
          <w:rFonts w:ascii="Times New Roman" w:hAnsi="Times New Roman" w:cs="Times New Roman"/>
          <w:i/>
          <w:szCs w:val="20"/>
          <w:highlight w:val="white"/>
          <w:lang w:val="en-US"/>
        </w:rPr>
        <w:t>Lancet Inf Dis</w:t>
      </w:r>
      <w:r w:rsidR="00A2193B" w:rsidRPr="00A94A11">
        <w:rPr>
          <w:rFonts w:ascii="Times New Roman" w:hAnsi="Times New Roman" w:cs="Times New Roman"/>
          <w:szCs w:val="20"/>
          <w:highlight w:val="white"/>
          <w:lang w:val="en-US"/>
        </w:rPr>
        <w:t xml:space="preserve"> 2020; 20(5):533-534. doi: 10.1016/S1473-3099(20)30120-1)</w:t>
      </w:r>
      <w:r w:rsidR="00A2193B" w:rsidRPr="00A94A11">
        <w:rPr>
          <w:rFonts w:ascii="Times New Roman" w:hAnsi="Times New Roman" w:cs="Times New Roman"/>
          <w:szCs w:val="20"/>
          <w:lang w:val="en-US"/>
        </w:rPr>
        <w:t>.</w:t>
      </w:r>
    </w:p>
    <w:p w14:paraId="5B6418C2" w14:textId="6C667FD9" w:rsidR="000A23A5" w:rsidRPr="00A94A11" w:rsidRDefault="000A23A5" w:rsidP="000A23A5">
      <w:pPr>
        <w:rPr>
          <w:sz w:val="18"/>
          <w:szCs w:val="18"/>
          <w:lang w:val="en-US"/>
        </w:rPr>
      </w:pPr>
    </w:p>
    <w:sectPr w:rsidR="000A23A5" w:rsidRPr="00A94A11" w:rsidSect="00B44B7F">
      <w:footerReference w:type="even" r:id="rId13"/>
      <w:footerReference w:type="default" r:id="rId14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4197F" w14:textId="77777777" w:rsidR="004C6427" w:rsidRDefault="004C6427">
      <w:r>
        <w:separator/>
      </w:r>
    </w:p>
  </w:endnote>
  <w:endnote w:type="continuationSeparator" w:id="0">
    <w:p w14:paraId="1F00BA44" w14:textId="77777777" w:rsidR="004C6427" w:rsidRDefault="004C6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4958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F67D6" w14:textId="22338FEE" w:rsidR="003A6624" w:rsidRDefault="003A6624" w:rsidP="003B28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94F6591" w14:textId="77777777" w:rsidR="003A6624" w:rsidRDefault="003A6624" w:rsidP="003B28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5AAB9" w14:textId="50DDA526" w:rsidR="003A6624" w:rsidRPr="004A4ED8" w:rsidRDefault="003A6624" w:rsidP="003B289C">
    <w:pPr>
      <w:pStyle w:val="Footer"/>
      <w:ind w:right="360"/>
      <w:rPr>
        <w:i/>
        <w:szCs w:val="20"/>
      </w:rPr>
    </w:pPr>
    <w:r w:rsidRPr="004A4ED8">
      <w:rPr>
        <w:i/>
        <w:szCs w:val="20"/>
      </w:rPr>
      <w:t xml:space="preserve">Version </w:t>
    </w:r>
    <w:r>
      <w:rPr>
        <w:i/>
        <w:szCs w:val="20"/>
      </w:rPr>
      <w:t>8</w:t>
    </w:r>
    <w:r w:rsidRPr="004A4ED8">
      <w:rPr>
        <w:i/>
        <w:szCs w:val="20"/>
      </w:rPr>
      <w:t xml:space="preserve"> </w:t>
    </w:r>
    <w:r>
      <w:rPr>
        <w:i/>
        <w:szCs w:val="20"/>
      </w:rPr>
      <w:t>February</w:t>
    </w:r>
    <w:r w:rsidRPr="004A4ED8">
      <w:rPr>
        <w:i/>
        <w:szCs w:val="20"/>
      </w:rPr>
      <w:t xml:space="preserve"> 202</w:t>
    </w:r>
    <w:r>
      <w:rPr>
        <w:i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8F471D" w14:textId="77777777" w:rsidR="004C6427" w:rsidRDefault="004C6427">
      <w:r>
        <w:separator/>
      </w:r>
    </w:p>
  </w:footnote>
  <w:footnote w:type="continuationSeparator" w:id="0">
    <w:p w14:paraId="48D7ADB2" w14:textId="77777777" w:rsidR="004C6427" w:rsidRDefault="004C64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A41"/>
    <w:multiLevelType w:val="hybridMultilevel"/>
    <w:tmpl w:val="C622876C"/>
    <w:lvl w:ilvl="0" w:tplc="D7D00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2ED"/>
    <w:multiLevelType w:val="hybridMultilevel"/>
    <w:tmpl w:val="7DB64F56"/>
    <w:lvl w:ilvl="0" w:tplc="F6E438A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34F8"/>
    <w:multiLevelType w:val="hybridMultilevel"/>
    <w:tmpl w:val="89005020"/>
    <w:lvl w:ilvl="0" w:tplc="EA1278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92F3A"/>
    <w:multiLevelType w:val="hybridMultilevel"/>
    <w:tmpl w:val="24AC4CC8"/>
    <w:lvl w:ilvl="0" w:tplc="DC1A4C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46706"/>
    <w:multiLevelType w:val="hybridMultilevel"/>
    <w:tmpl w:val="1416C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668C2"/>
    <w:multiLevelType w:val="hybridMultilevel"/>
    <w:tmpl w:val="AA809EC0"/>
    <w:lvl w:ilvl="0" w:tplc="B9D6F5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20814"/>
    <w:multiLevelType w:val="hybridMultilevel"/>
    <w:tmpl w:val="CDA00E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A853D9"/>
    <w:multiLevelType w:val="hybridMultilevel"/>
    <w:tmpl w:val="CE089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27597"/>
    <w:multiLevelType w:val="multilevel"/>
    <w:tmpl w:val="D0F25EAC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9" w15:restartNumberingAfterBreak="0">
    <w:nsid w:val="238A1152"/>
    <w:multiLevelType w:val="hybridMultilevel"/>
    <w:tmpl w:val="17EADDC8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5DA436A"/>
    <w:multiLevelType w:val="multilevel"/>
    <w:tmpl w:val="03A66022"/>
    <w:lvl w:ilvl="0">
      <w:start w:val="5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012E74"/>
    <w:multiLevelType w:val="hybridMultilevel"/>
    <w:tmpl w:val="C150CA0C"/>
    <w:lvl w:ilvl="0" w:tplc="2FD426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410CE"/>
    <w:multiLevelType w:val="hybridMultilevel"/>
    <w:tmpl w:val="C48A563C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278EB"/>
    <w:multiLevelType w:val="hybridMultilevel"/>
    <w:tmpl w:val="3D425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9D7C68"/>
    <w:multiLevelType w:val="hybridMultilevel"/>
    <w:tmpl w:val="C8AAAC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041633"/>
    <w:multiLevelType w:val="hybridMultilevel"/>
    <w:tmpl w:val="A4329504"/>
    <w:lvl w:ilvl="0" w:tplc="AF68B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74DE9"/>
    <w:multiLevelType w:val="hybridMultilevel"/>
    <w:tmpl w:val="3294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A3C5C"/>
    <w:multiLevelType w:val="hybridMultilevel"/>
    <w:tmpl w:val="5D3891BE"/>
    <w:lvl w:ilvl="0" w:tplc="06647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30182"/>
    <w:multiLevelType w:val="hybridMultilevel"/>
    <w:tmpl w:val="AA809E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0018F"/>
    <w:multiLevelType w:val="hybridMultilevel"/>
    <w:tmpl w:val="048EFAD0"/>
    <w:lvl w:ilvl="0" w:tplc="AFCA66F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3E841FAA"/>
    <w:multiLevelType w:val="hybridMultilevel"/>
    <w:tmpl w:val="AD9832DE"/>
    <w:lvl w:ilvl="0" w:tplc="878A59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FA2E4C"/>
    <w:multiLevelType w:val="multilevel"/>
    <w:tmpl w:val="B7EA07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7B645CA"/>
    <w:multiLevelType w:val="hybridMultilevel"/>
    <w:tmpl w:val="296EE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E6D83"/>
    <w:multiLevelType w:val="hybridMultilevel"/>
    <w:tmpl w:val="C6343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0C7FA">
      <w:start w:val="1"/>
      <w:numFmt w:val="bullet"/>
      <w:lvlText w:val="−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92A44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51E73F10"/>
    <w:multiLevelType w:val="hybridMultilevel"/>
    <w:tmpl w:val="F6CA26FC"/>
    <w:lvl w:ilvl="0" w:tplc="0310E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C112F8"/>
    <w:multiLevelType w:val="hybridMultilevel"/>
    <w:tmpl w:val="D1D2F1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96115F6"/>
    <w:multiLevelType w:val="multilevel"/>
    <w:tmpl w:val="88CC73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8" w15:restartNumberingAfterBreak="0">
    <w:nsid w:val="5C3E0FDC"/>
    <w:multiLevelType w:val="multilevel"/>
    <w:tmpl w:val="F40C25A0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2FE6959"/>
    <w:multiLevelType w:val="multilevel"/>
    <w:tmpl w:val="9F5C24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5216D06"/>
    <w:multiLevelType w:val="multilevel"/>
    <w:tmpl w:val="A20E9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274E52"/>
    <w:multiLevelType w:val="multilevel"/>
    <w:tmpl w:val="ECF6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A766E9A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B073931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077515"/>
    <w:multiLevelType w:val="hybridMultilevel"/>
    <w:tmpl w:val="DA0CC182"/>
    <w:lvl w:ilvl="0" w:tplc="EE80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51295"/>
    <w:multiLevelType w:val="hybridMultilevel"/>
    <w:tmpl w:val="36B89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6E2454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642F1"/>
    <w:multiLevelType w:val="multilevel"/>
    <w:tmpl w:val="93D616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FEC516B"/>
    <w:multiLevelType w:val="hybridMultilevel"/>
    <w:tmpl w:val="59F46D18"/>
    <w:lvl w:ilvl="0" w:tplc="9C1C6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4"/>
  </w:num>
  <w:num w:numId="3">
    <w:abstractNumId w:val="28"/>
  </w:num>
  <w:num w:numId="4">
    <w:abstractNumId w:val="31"/>
  </w:num>
  <w:num w:numId="5">
    <w:abstractNumId w:val="23"/>
  </w:num>
  <w:num w:numId="6">
    <w:abstractNumId w:val="5"/>
  </w:num>
  <w:num w:numId="7">
    <w:abstractNumId w:val="18"/>
  </w:num>
  <w:num w:numId="8">
    <w:abstractNumId w:val="20"/>
  </w:num>
  <w:num w:numId="9">
    <w:abstractNumId w:val="3"/>
  </w:num>
  <w:num w:numId="10">
    <w:abstractNumId w:val="11"/>
  </w:num>
  <w:num w:numId="11">
    <w:abstractNumId w:val="17"/>
  </w:num>
  <w:num w:numId="12">
    <w:abstractNumId w:val="36"/>
  </w:num>
  <w:num w:numId="13">
    <w:abstractNumId w:val="1"/>
  </w:num>
  <w:num w:numId="14">
    <w:abstractNumId w:val="33"/>
  </w:num>
  <w:num w:numId="15">
    <w:abstractNumId w:val="30"/>
  </w:num>
  <w:num w:numId="16">
    <w:abstractNumId w:val="15"/>
  </w:num>
  <w:num w:numId="17">
    <w:abstractNumId w:val="19"/>
  </w:num>
  <w:num w:numId="18">
    <w:abstractNumId w:val="24"/>
  </w:num>
  <w:num w:numId="19">
    <w:abstractNumId w:val="32"/>
  </w:num>
  <w:num w:numId="20">
    <w:abstractNumId w:val="22"/>
  </w:num>
  <w:num w:numId="21">
    <w:abstractNumId w:val="27"/>
  </w:num>
  <w:num w:numId="22">
    <w:abstractNumId w:val="7"/>
  </w:num>
  <w:num w:numId="23">
    <w:abstractNumId w:val="8"/>
  </w:num>
  <w:num w:numId="24">
    <w:abstractNumId w:val="10"/>
  </w:num>
  <w:num w:numId="25">
    <w:abstractNumId w:val="2"/>
  </w:num>
  <w:num w:numId="26">
    <w:abstractNumId w:val="4"/>
  </w:num>
  <w:num w:numId="27">
    <w:abstractNumId w:val="21"/>
  </w:num>
  <w:num w:numId="28">
    <w:abstractNumId w:val="26"/>
  </w:num>
  <w:num w:numId="29">
    <w:abstractNumId w:val="14"/>
  </w:num>
  <w:num w:numId="30">
    <w:abstractNumId w:val="6"/>
  </w:num>
  <w:num w:numId="31">
    <w:abstractNumId w:val="25"/>
  </w:num>
  <w:num w:numId="32">
    <w:abstractNumId w:val="0"/>
  </w:num>
  <w:num w:numId="33">
    <w:abstractNumId w:val="38"/>
  </w:num>
  <w:num w:numId="34">
    <w:abstractNumId w:val="13"/>
  </w:num>
  <w:num w:numId="35">
    <w:abstractNumId w:val="37"/>
  </w:num>
  <w:num w:numId="36">
    <w:abstractNumId w:val="29"/>
  </w:num>
  <w:num w:numId="37">
    <w:abstractNumId w:val="9"/>
  </w:num>
  <w:num w:numId="38">
    <w:abstractNumId w:val="12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5"/>
    <w:rsid w:val="00000247"/>
    <w:rsid w:val="00002225"/>
    <w:rsid w:val="000037C3"/>
    <w:rsid w:val="00004C1A"/>
    <w:rsid w:val="000060F1"/>
    <w:rsid w:val="000064BE"/>
    <w:rsid w:val="000064FE"/>
    <w:rsid w:val="000074D4"/>
    <w:rsid w:val="00011249"/>
    <w:rsid w:val="00011495"/>
    <w:rsid w:val="000114A5"/>
    <w:rsid w:val="00012D40"/>
    <w:rsid w:val="00013F91"/>
    <w:rsid w:val="00014692"/>
    <w:rsid w:val="00016429"/>
    <w:rsid w:val="00016617"/>
    <w:rsid w:val="000179ED"/>
    <w:rsid w:val="00017C88"/>
    <w:rsid w:val="00017F8E"/>
    <w:rsid w:val="0002139F"/>
    <w:rsid w:val="00021BE0"/>
    <w:rsid w:val="00022AFA"/>
    <w:rsid w:val="000239B9"/>
    <w:rsid w:val="000241CB"/>
    <w:rsid w:val="000259FA"/>
    <w:rsid w:val="00030B98"/>
    <w:rsid w:val="00034A94"/>
    <w:rsid w:val="000356C4"/>
    <w:rsid w:val="0003666F"/>
    <w:rsid w:val="000415A1"/>
    <w:rsid w:val="00044DB1"/>
    <w:rsid w:val="0005177A"/>
    <w:rsid w:val="000536E7"/>
    <w:rsid w:val="000622EF"/>
    <w:rsid w:val="000656E6"/>
    <w:rsid w:val="00065951"/>
    <w:rsid w:val="00065B9D"/>
    <w:rsid w:val="000705C8"/>
    <w:rsid w:val="00071438"/>
    <w:rsid w:val="00072049"/>
    <w:rsid w:val="000720AB"/>
    <w:rsid w:val="000735D4"/>
    <w:rsid w:val="000768AE"/>
    <w:rsid w:val="000807A5"/>
    <w:rsid w:val="000811A0"/>
    <w:rsid w:val="000824E5"/>
    <w:rsid w:val="00083685"/>
    <w:rsid w:val="00086032"/>
    <w:rsid w:val="000879DA"/>
    <w:rsid w:val="000938E7"/>
    <w:rsid w:val="00093DB0"/>
    <w:rsid w:val="000960B5"/>
    <w:rsid w:val="000967AC"/>
    <w:rsid w:val="00096900"/>
    <w:rsid w:val="00097124"/>
    <w:rsid w:val="000A0A90"/>
    <w:rsid w:val="000A2297"/>
    <w:rsid w:val="000A23A5"/>
    <w:rsid w:val="000A79C1"/>
    <w:rsid w:val="000B0202"/>
    <w:rsid w:val="000B46D0"/>
    <w:rsid w:val="000B4896"/>
    <w:rsid w:val="000B6171"/>
    <w:rsid w:val="000B6345"/>
    <w:rsid w:val="000B700F"/>
    <w:rsid w:val="000C0133"/>
    <w:rsid w:val="000C0FE5"/>
    <w:rsid w:val="000C42D2"/>
    <w:rsid w:val="000C5682"/>
    <w:rsid w:val="000C61F9"/>
    <w:rsid w:val="000D0CA4"/>
    <w:rsid w:val="000D0F49"/>
    <w:rsid w:val="000D5962"/>
    <w:rsid w:val="000D6303"/>
    <w:rsid w:val="000D6936"/>
    <w:rsid w:val="000D6BC2"/>
    <w:rsid w:val="000D7C82"/>
    <w:rsid w:val="000E0E4B"/>
    <w:rsid w:val="000E279F"/>
    <w:rsid w:val="000E2CCA"/>
    <w:rsid w:val="000E4124"/>
    <w:rsid w:val="000E4277"/>
    <w:rsid w:val="000E4622"/>
    <w:rsid w:val="000F12AB"/>
    <w:rsid w:val="000F2778"/>
    <w:rsid w:val="000F2A34"/>
    <w:rsid w:val="000F5A6A"/>
    <w:rsid w:val="000F5DB7"/>
    <w:rsid w:val="000F7529"/>
    <w:rsid w:val="00100B10"/>
    <w:rsid w:val="00101E36"/>
    <w:rsid w:val="00102EB6"/>
    <w:rsid w:val="001036A2"/>
    <w:rsid w:val="00103C8C"/>
    <w:rsid w:val="00105099"/>
    <w:rsid w:val="00105E5E"/>
    <w:rsid w:val="001069AA"/>
    <w:rsid w:val="001074E8"/>
    <w:rsid w:val="00110530"/>
    <w:rsid w:val="00114FAE"/>
    <w:rsid w:val="00115327"/>
    <w:rsid w:val="00121C3F"/>
    <w:rsid w:val="00122776"/>
    <w:rsid w:val="00122D0A"/>
    <w:rsid w:val="00123763"/>
    <w:rsid w:val="001257DD"/>
    <w:rsid w:val="001271BD"/>
    <w:rsid w:val="00130DCB"/>
    <w:rsid w:val="00134BC4"/>
    <w:rsid w:val="00136B94"/>
    <w:rsid w:val="00143688"/>
    <w:rsid w:val="00143A09"/>
    <w:rsid w:val="00144B7C"/>
    <w:rsid w:val="00145BC0"/>
    <w:rsid w:val="001465FC"/>
    <w:rsid w:val="00146767"/>
    <w:rsid w:val="001501E7"/>
    <w:rsid w:val="0015289B"/>
    <w:rsid w:val="001541B5"/>
    <w:rsid w:val="00154FDD"/>
    <w:rsid w:val="00156746"/>
    <w:rsid w:val="00156A04"/>
    <w:rsid w:val="0015713D"/>
    <w:rsid w:val="00157655"/>
    <w:rsid w:val="00157971"/>
    <w:rsid w:val="00157C29"/>
    <w:rsid w:val="00161669"/>
    <w:rsid w:val="00161D6F"/>
    <w:rsid w:val="00162528"/>
    <w:rsid w:val="0016314C"/>
    <w:rsid w:val="001759A0"/>
    <w:rsid w:val="00176D1B"/>
    <w:rsid w:val="001800D0"/>
    <w:rsid w:val="00180E55"/>
    <w:rsid w:val="00184259"/>
    <w:rsid w:val="00186490"/>
    <w:rsid w:val="00186B84"/>
    <w:rsid w:val="00187D61"/>
    <w:rsid w:val="00187E61"/>
    <w:rsid w:val="0019389A"/>
    <w:rsid w:val="00194810"/>
    <w:rsid w:val="00195CAA"/>
    <w:rsid w:val="00196B85"/>
    <w:rsid w:val="0019784A"/>
    <w:rsid w:val="001A2B61"/>
    <w:rsid w:val="001A376C"/>
    <w:rsid w:val="001A651B"/>
    <w:rsid w:val="001A67E9"/>
    <w:rsid w:val="001A6D1F"/>
    <w:rsid w:val="001B2BBD"/>
    <w:rsid w:val="001B3652"/>
    <w:rsid w:val="001B4FD3"/>
    <w:rsid w:val="001B5941"/>
    <w:rsid w:val="001B67E5"/>
    <w:rsid w:val="001B78F0"/>
    <w:rsid w:val="001C3DCE"/>
    <w:rsid w:val="001C63E1"/>
    <w:rsid w:val="001D3925"/>
    <w:rsid w:val="001D478D"/>
    <w:rsid w:val="001E12DA"/>
    <w:rsid w:val="001E17D8"/>
    <w:rsid w:val="001E3CD9"/>
    <w:rsid w:val="001E5648"/>
    <w:rsid w:val="001E5D21"/>
    <w:rsid w:val="001E69F4"/>
    <w:rsid w:val="001F02E6"/>
    <w:rsid w:val="001F1C1E"/>
    <w:rsid w:val="001F2589"/>
    <w:rsid w:val="001F2849"/>
    <w:rsid w:val="001F330A"/>
    <w:rsid w:val="001F3EDE"/>
    <w:rsid w:val="001F71EE"/>
    <w:rsid w:val="001F7F07"/>
    <w:rsid w:val="00201E6B"/>
    <w:rsid w:val="00202A37"/>
    <w:rsid w:val="00202E4E"/>
    <w:rsid w:val="0020490D"/>
    <w:rsid w:val="00204965"/>
    <w:rsid w:val="0020519B"/>
    <w:rsid w:val="002061D3"/>
    <w:rsid w:val="00206FCE"/>
    <w:rsid w:val="00207C91"/>
    <w:rsid w:val="00211712"/>
    <w:rsid w:val="002121CC"/>
    <w:rsid w:val="002129CF"/>
    <w:rsid w:val="00215ABB"/>
    <w:rsid w:val="00217C26"/>
    <w:rsid w:val="00221247"/>
    <w:rsid w:val="0022161F"/>
    <w:rsid w:val="002219FE"/>
    <w:rsid w:val="002228B5"/>
    <w:rsid w:val="00222E70"/>
    <w:rsid w:val="00224F4E"/>
    <w:rsid w:val="002267B0"/>
    <w:rsid w:val="002274C2"/>
    <w:rsid w:val="002323CE"/>
    <w:rsid w:val="00232441"/>
    <w:rsid w:val="00232B2A"/>
    <w:rsid w:val="0023771E"/>
    <w:rsid w:val="00240F5F"/>
    <w:rsid w:val="00242047"/>
    <w:rsid w:val="002432E2"/>
    <w:rsid w:val="002467A9"/>
    <w:rsid w:val="00246CA4"/>
    <w:rsid w:val="00250600"/>
    <w:rsid w:val="0025203A"/>
    <w:rsid w:val="0025207E"/>
    <w:rsid w:val="002544D1"/>
    <w:rsid w:val="00256092"/>
    <w:rsid w:val="0026044D"/>
    <w:rsid w:val="0026108D"/>
    <w:rsid w:val="00263563"/>
    <w:rsid w:val="002656FD"/>
    <w:rsid w:val="00266B40"/>
    <w:rsid w:val="00267CD2"/>
    <w:rsid w:val="00270720"/>
    <w:rsid w:val="00274903"/>
    <w:rsid w:val="00276783"/>
    <w:rsid w:val="00282AC5"/>
    <w:rsid w:val="00285ABC"/>
    <w:rsid w:val="00287664"/>
    <w:rsid w:val="002901F7"/>
    <w:rsid w:val="002903D5"/>
    <w:rsid w:val="00293045"/>
    <w:rsid w:val="0029786D"/>
    <w:rsid w:val="002A1010"/>
    <w:rsid w:val="002A6D9B"/>
    <w:rsid w:val="002B1F92"/>
    <w:rsid w:val="002B30EA"/>
    <w:rsid w:val="002B488E"/>
    <w:rsid w:val="002B6E10"/>
    <w:rsid w:val="002B724A"/>
    <w:rsid w:val="002C2A8E"/>
    <w:rsid w:val="002C33F9"/>
    <w:rsid w:val="002C3829"/>
    <w:rsid w:val="002C39EB"/>
    <w:rsid w:val="002C4162"/>
    <w:rsid w:val="002C4734"/>
    <w:rsid w:val="002D24B9"/>
    <w:rsid w:val="002D6009"/>
    <w:rsid w:val="002D6408"/>
    <w:rsid w:val="002E035E"/>
    <w:rsid w:val="002E1C0C"/>
    <w:rsid w:val="002E2864"/>
    <w:rsid w:val="002E4534"/>
    <w:rsid w:val="002E514D"/>
    <w:rsid w:val="002E6E5E"/>
    <w:rsid w:val="002E6F11"/>
    <w:rsid w:val="002E7980"/>
    <w:rsid w:val="002E7FDF"/>
    <w:rsid w:val="002F029D"/>
    <w:rsid w:val="002F3261"/>
    <w:rsid w:val="002F3F8E"/>
    <w:rsid w:val="002F548F"/>
    <w:rsid w:val="002F56BA"/>
    <w:rsid w:val="002F5968"/>
    <w:rsid w:val="002F5ED6"/>
    <w:rsid w:val="00301BA1"/>
    <w:rsid w:val="003038F1"/>
    <w:rsid w:val="00304E7A"/>
    <w:rsid w:val="00305C74"/>
    <w:rsid w:val="003121F9"/>
    <w:rsid w:val="00312879"/>
    <w:rsid w:val="00315CC5"/>
    <w:rsid w:val="00315FB7"/>
    <w:rsid w:val="00321286"/>
    <w:rsid w:val="0032339A"/>
    <w:rsid w:val="0032673F"/>
    <w:rsid w:val="003303C2"/>
    <w:rsid w:val="00331A54"/>
    <w:rsid w:val="00331C6A"/>
    <w:rsid w:val="003321CF"/>
    <w:rsid w:val="0033450B"/>
    <w:rsid w:val="00335795"/>
    <w:rsid w:val="003359A8"/>
    <w:rsid w:val="00335D70"/>
    <w:rsid w:val="00336472"/>
    <w:rsid w:val="0035168A"/>
    <w:rsid w:val="003528E9"/>
    <w:rsid w:val="00356221"/>
    <w:rsid w:val="003571FD"/>
    <w:rsid w:val="00357C6C"/>
    <w:rsid w:val="003623C4"/>
    <w:rsid w:val="003632FB"/>
    <w:rsid w:val="00363F05"/>
    <w:rsid w:val="00365FA7"/>
    <w:rsid w:val="0037643D"/>
    <w:rsid w:val="00377450"/>
    <w:rsid w:val="0037779A"/>
    <w:rsid w:val="00377AA9"/>
    <w:rsid w:val="00380734"/>
    <w:rsid w:val="00380B90"/>
    <w:rsid w:val="00380CC0"/>
    <w:rsid w:val="00381A16"/>
    <w:rsid w:val="00384251"/>
    <w:rsid w:val="00384B90"/>
    <w:rsid w:val="003876D7"/>
    <w:rsid w:val="00387FE9"/>
    <w:rsid w:val="0039167B"/>
    <w:rsid w:val="00391A7B"/>
    <w:rsid w:val="00392A4B"/>
    <w:rsid w:val="003941B9"/>
    <w:rsid w:val="003947FB"/>
    <w:rsid w:val="00395AA5"/>
    <w:rsid w:val="00395E83"/>
    <w:rsid w:val="00396B61"/>
    <w:rsid w:val="003A3A10"/>
    <w:rsid w:val="003A4BA9"/>
    <w:rsid w:val="003A5933"/>
    <w:rsid w:val="003A6624"/>
    <w:rsid w:val="003B2673"/>
    <w:rsid w:val="003B289C"/>
    <w:rsid w:val="003B3B87"/>
    <w:rsid w:val="003B3CCF"/>
    <w:rsid w:val="003B4E12"/>
    <w:rsid w:val="003B65B4"/>
    <w:rsid w:val="003B6B39"/>
    <w:rsid w:val="003C013F"/>
    <w:rsid w:val="003C6273"/>
    <w:rsid w:val="003C6577"/>
    <w:rsid w:val="003D110F"/>
    <w:rsid w:val="003D1461"/>
    <w:rsid w:val="003D56A3"/>
    <w:rsid w:val="003D7252"/>
    <w:rsid w:val="003D79EB"/>
    <w:rsid w:val="003E7C21"/>
    <w:rsid w:val="003F0C8C"/>
    <w:rsid w:val="003F0CA2"/>
    <w:rsid w:val="003F1AF7"/>
    <w:rsid w:val="003F3285"/>
    <w:rsid w:val="003F51C4"/>
    <w:rsid w:val="00400D3D"/>
    <w:rsid w:val="00405162"/>
    <w:rsid w:val="00407822"/>
    <w:rsid w:val="00410104"/>
    <w:rsid w:val="004102BF"/>
    <w:rsid w:val="00411138"/>
    <w:rsid w:val="00411C71"/>
    <w:rsid w:val="00411F3F"/>
    <w:rsid w:val="00412173"/>
    <w:rsid w:val="00412610"/>
    <w:rsid w:val="00413405"/>
    <w:rsid w:val="00413C7C"/>
    <w:rsid w:val="00413DFB"/>
    <w:rsid w:val="00414B0C"/>
    <w:rsid w:val="00416BAF"/>
    <w:rsid w:val="00416DCE"/>
    <w:rsid w:val="004176E4"/>
    <w:rsid w:val="00417716"/>
    <w:rsid w:val="004178F2"/>
    <w:rsid w:val="00420890"/>
    <w:rsid w:val="00422374"/>
    <w:rsid w:val="004236DE"/>
    <w:rsid w:val="00425349"/>
    <w:rsid w:val="00425B55"/>
    <w:rsid w:val="00425C3F"/>
    <w:rsid w:val="00431278"/>
    <w:rsid w:val="0043182E"/>
    <w:rsid w:val="00432C91"/>
    <w:rsid w:val="00433BCF"/>
    <w:rsid w:val="00433D01"/>
    <w:rsid w:val="0043540B"/>
    <w:rsid w:val="00435CED"/>
    <w:rsid w:val="00437852"/>
    <w:rsid w:val="00440646"/>
    <w:rsid w:val="00440DC3"/>
    <w:rsid w:val="00441550"/>
    <w:rsid w:val="00442373"/>
    <w:rsid w:val="0044378D"/>
    <w:rsid w:val="00445FF6"/>
    <w:rsid w:val="00446FFB"/>
    <w:rsid w:val="00451517"/>
    <w:rsid w:val="0045470D"/>
    <w:rsid w:val="00455341"/>
    <w:rsid w:val="00455937"/>
    <w:rsid w:val="00456366"/>
    <w:rsid w:val="0045682C"/>
    <w:rsid w:val="00462A97"/>
    <w:rsid w:val="004712BA"/>
    <w:rsid w:val="004714E1"/>
    <w:rsid w:val="00472664"/>
    <w:rsid w:val="00473466"/>
    <w:rsid w:val="00477A84"/>
    <w:rsid w:val="00480D28"/>
    <w:rsid w:val="00481961"/>
    <w:rsid w:val="00483DEB"/>
    <w:rsid w:val="00484072"/>
    <w:rsid w:val="00485002"/>
    <w:rsid w:val="00486427"/>
    <w:rsid w:val="0048733A"/>
    <w:rsid w:val="00487797"/>
    <w:rsid w:val="00490709"/>
    <w:rsid w:val="00490D5E"/>
    <w:rsid w:val="00495CD8"/>
    <w:rsid w:val="00496C0F"/>
    <w:rsid w:val="004A1177"/>
    <w:rsid w:val="004A4ED8"/>
    <w:rsid w:val="004A5B66"/>
    <w:rsid w:val="004A7D83"/>
    <w:rsid w:val="004B56D1"/>
    <w:rsid w:val="004C263F"/>
    <w:rsid w:val="004C2F02"/>
    <w:rsid w:val="004C2FFA"/>
    <w:rsid w:val="004C313E"/>
    <w:rsid w:val="004C4857"/>
    <w:rsid w:val="004C50C0"/>
    <w:rsid w:val="004C566E"/>
    <w:rsid w:val="004C6427"/>
    <w:rsid w:val="004C6ACB"/>
    <w:rsid w:val="004D0208"/>
    <w:rsid w:val="004D3A5B"/>
    <w:rsid w:val="004D6CA1"/>
    <w:rsid w:val="004D6F9F"/>
    <w:rsid w:val="004D7F64"/>
    <w:rsid w:val="004E34F0"/>
    <w:rsid w:val="004E4EBC"/>
    <w:rsid w:val="004F162D"/>
    <w:rsid w:val="004F194B"/>
    <w:rsid w:val="004F3523"/>
    <w:rsid w:val="00501529"/>
    <w:rsid w:val="00501F45"/>
    <w:rsid w:val="0050270C"/>
    <w:rsid w:val="00503F12"/>
    <w:rsid w:val="00504164"/>
    <w:rsid w:val="00504B31"/>
    <w:rsid w:val="00504DBF"/>
    <w:rsid w:val="00512F55"/>
    <w:rsid w:val="005132A7"/>
    <w:rsid w:val="00516890"/>
    <w:rsid w:val="005171D3"/>
    <w:rsid w:val="00521A2A"/>
    <w:rsid w:val="00521A2B"/>
    <w:rsid w:val="00523826"/>
    <w:rsid w:val="00523D13"/>
    <w:rsid w:val="005271E3"/>
    <w:rsid w:val="00527A9B"/>
    <w:rsid w:val="00530A98"/>
    <w:rsid w:val="00532106"/>
    <w:rsid w:val="00532DB9"/>
    <w:rsid w:val="005369FE"/>
    <w:rsid w:val="0054364B"/>
    <w:rsid w:val="00543C57"/>
    <w:rsid w:val="00544381"/>
    <w:rsid w:val="005470A1"/>
    <w:rsid w:val="005502C3"/>
    <w:rsid w:val="00551A55"/>
    <w:rsid w:val="005524E4"/>
    <w:rsid w:val="005525D6"/>
    <w:rsid w:val="00552D68"/>
    <w:rsid w:val="0055477C"/>
    <w:rsid w:val="00554D51"/>
    <w:rsid w:val="00556D28"/>
    <w:rsid w:val="00560AB7"/>
    <w:rsid w:val="0056115D"/>
    <w:rsid w:val="00564657"/>
    <w:rsid w:val="00566B20"/>
    <w:rsid w:val="00567652"/>
    <w:rsid w:val="005710CC"/>
    <w:rsid w:val="0057193F"/>
    <w:rsid w:val="00581C85"/>
    <w:rsid w:val="005837FE"/>
    <w:rsid w:val="00584EDF"/>
    <w:rsid w:val="00591747"/>
    <w:rsid w:val="00593D4F"/>
    <w:rsid w:val="00593F80"/>
    <w:rsid w:val="00595DA3"/>
    <w:rsid w:val="00595F01"/>
    <w:rsid w:val="0059624D"/>
    <w:rsid w:val="005A03F5"/>
    <w:rsid w:val="005A4622"/>
    <w:rsid w:val="005A7AF4"/>
    <w:rsid w:val="005B2B2C"/>
    <w:rsid w:val="005B49DB"/>
    <w:rsid w:val="005B51C5"/>
    <w:rsid w:val="005B530C"/>
    <w:rsid w:val="005B53E5"/>
    <w:rsid w:val="005B699C"/>
    <w:rsid w:val="005B6B38"/>
    <w:rsid w:val="005C1F94"/>
    <w:rsid w:val="005C2131"/>
    <w:rsid w:val="005C4223"/>
    <w:rsid w:val="005C4B56"/>
    <w:rsid w:val="005C53B0"/>
    <w:rsid w:val="005C6020"/>
    <w:rsid w:val="005C628A"/>
    <w:rsid w:val="005D0D9A"/>
    <w:rsid w:val="005D50A9"/>
    <w:rsid w:val="005D6CDD"/>
    <w:rsid w:val="005D7FD2"/>
    <w:rsid w:val="005E3C17"/>
    <w:rsid w:val="005E5309"/>
    <w:rsid w:val="005E68DE"/>
    <w:rsid w:val="005F38B1"/>
    <w:rsid w:val="005F4FC0"/>
    <w:rsid w:val="005F5CA9"/>
    <w:rsid w:val="00601845"/>
    <w:rsid w:val="00601D6F"/>
    <w:rsid w:val="00603D72"/>
    <w:rsid w:val="006048B9"/>
    <w:rsid w:val="00606EB9"/>
    <w:rsid w:val="00607DAD"/>
    <w:rsid w:val="00614F5D"/>
    <w:rsid w:val="006208BC"/>
    <w:rsid w:val="0062293B"/>
    <w:rsid w:val="00623C3B"/>
    <w:rsid w:val="006302C6"/>
    <w:rsid w:val="00630A1C"/>
    <w:rsid w:val="0063279F"/>
    <w:rsid w:val="00633994"/>
    <w:rsid w:val="00634DC8"/>
    <w:rsid w:val="00636A5E"/>
    <w:rsid w:val="006377A4"/>
    <w:rsid w:val="00637DB1"/>
    <w:rsid w:val="00644043"/>
    <w:rsid w:val="00651F5A"/>
    <w:rsid w:val="00652ABD"/>
    <w:rsid w:val="00664647"/>
    <w:rsid w:val="00664709"/>
    <w:rsid w:val="00666FC8"/>
    <w:rsid w:val="00670492"/>
    <w:rsid w:val="00672A65"/>
    <w:rsid w:val="00675204"/>
    <w:rsid w:val="00675463"/>
    <w:rsid w:val="00680029"/>
    <w:rsid w:val="0068122F"/>
    <w:rsid w:val="00682AE4"/>
    <w:rsid w:val="00685359"/>
    <w:rsid w:val="00685388"/>
    <w:rsid w:val="00685AA3"/>
    <w:rsid w:val="00687834"/>
    <w:rsid w:val="00691C9A"/>
    <w:rsid w:val="00693470"/>
    <w:rsid w:val="00693C86"/>
    <w:rsid w:val="006942D9"/>
    <w:rsid w:val="006955FC"/>
    <w:rsid w:val="006978CD"/>
    <w:rsid w:val="00697C51"/>
    <w:rsid w:val="006A16F5"/>
    <w:rsid w:val="006A18DD"/>
    <w:rsid w:val="006A4E77"/>
    <w:rsid w:val="006A56E3"/>
    <w:rsid w:val="006A5DF5"/>
    <w:rsid w:val="006A5E72"/>
    <w:rsid w:val="006B0481"/>
    <w:rsid w:val="006B4467"/>
    <w:rsid w:val="006B62A7"/>
    <w:rsid w:val="006B6A14"/>
    <w:rsid w:val="006B6C89"/>
    <w:rsid w:val="006B795D"/>
    <w:rsid w:val="006C15AC"/>
    <w:rsid w:val="006C255B"/>
    <w:rsid w:val="006C2C80"/>
    <w:rsid w:val="006C2E0C"/>
    <w:rsid w:val="006C5E1C"/>
    <w:rsid w:val="006C728C"/>
    <w:rsid w:val="006D0F68"/>
    <w:rsid w:val="006D29CE"/>
    <w:rsid w:val="006D37FB"/>
    <w:rsid w:val="006D505A"/>
    <w:rsid w:val="006E1C4E"/>
    <w:rsid w:val="006E1CC6"/>
    <w:rsid w:val="006E6423"/>
    <w:rsid w:val="006E76E3"/>
    <w:rsid w:val="006E7F27"/>
    <w:rsid w:val="006F3784"/>
    <w:rsid w:val="006F5751"/>
    <w:rsid w:val="006F73D6"/>
    <w:rsid w:val="006F76CA"/>
    <w:rsid w:val="00700B9A"/>
    <w:rsid w:val="0070157A"/>
    <w:rsid w:val="007027DA"/>
    <w:rsid w:val="00704447"/>
    <w:rsid w:val="0070678A"/>
    <w:rsid w:val="00713221"/>
    <w:rsid w:val="00720C54"/>
    <w:rsid w:val="00721375"/>
    <w:rsid w:val="00724B3B"/>
    <w:rsid w:val="00725F80"/>
    <w:rsid w:val="00727A88"/>
    <w:rsid w:val="00732A29"/>
    <w:rsid w:val="00733CD7"/>
    <w:rsid w:val="0073479F"/>
    <w:rsid w:val="0073502E"/>
    <w:rsid w:val="00735BD7"/>
    <w:rsid w:val="00736A88"/>
    <w:rsid w:val="007427C2"/>
    <w:rsid w:val="0074293E"/>
    <w:rsid w:val="00743732"/>
    <w:rsid w:val="0074611E"/>
    <w:rsid w:val="007574AC"/>
    <w:rsid w:val="00757C81"/>
    <w:rsid w:val="0076122B"/>
    <w:rsid w:val="0076282E"/>
    <w:rsid w:val="0076414F"/>
    <w:rsid w:val="00767C2D"/>
    <w:rsid w:val="00770B8D"/>
    <w:rsid w:val="007739E3"/>
    <w:rsid w:val="007776D8"/>
    <w:rsid w:val="00780CE8"/>
    <w:rsid w:val="00782C7C"/>
    <w:rsid w:val="00783907"/>
    <w:rsid w:val="0078417A"/>
    <w:rsid w:val="00784A04"/>
    <w:rsid w:val="00786DFF"/>
    <w:rsid w:val="00787D27"/>
    <w:rsid w:val="00791A30"/>
    <w:rsid w:val="00792F40"/>
    <w:rsid w:val="007930A0"/>
    <w:rsid w:val="00793EA8"/>
    <w:rsid w:val="00795789"/>
    <w:rsid w:val="00796134"/>
    <w:rsid w:val="007A1A55"/>
    <w:rsid w:val="007A5A47"/>
    <w:rsid w:val="007A63D4"/>
    <w:rsid w:val="007B004A"/>
    <w:rsid w:val="007B061E"/>
    <w:rsid w:val="007B06F6"/>
    <w:rsid w:val="007B2286"/>
    <w:rsid w:val="007B3A18"/>
    <w:rsid w:val="007B4CEE"/>
    <w:rsid w:val="007B50AB"/>
    <w:rsid w:val="007B6552"/>
    <w:rsid w:val="007C008E"/>
    <w:rsid w:val="007C1268"/>
    <w:rsid w:val="007C1720"/>
    <w:rsid w:val="007C1C15"/>
    <w:rsid w:val="007C37AF"/>
    <w:rsid w:val="007C486F"/>
    <w:rsid w:val="007C5E30"/>
    <w:rsid w:val="007D38B7"/>
    <w:rsid w:val="007D41A8"/>
    <w:rsid w:val="007D46D9"/>
    <w:rsid w:val="007D5AAF"/>
    <w:rsid w:val="007D7F62"/>
    <w:rsid w:val="007E05E5"/>
    <w:rsid w:val="007E3678"/>
    <w:rsid w:val="007E425E"/>
    <w:rsid w:val="007E6FB7"/>
    <w:rsid w:val="007E7AA6"/>
    <w:rsid w:val="007F086E"/>
    <w:rsid w:val="007F0A12"/>
    <w:rsid w:val="007F188B"/>
    <w:rsid w:val="007F1AA9"/>
    <w:rsid w:val="007F327C"/>
    <w:rsid w:val="007F48E1"/>
    <w:rsid w:val="007F4DC6"/>
    <w:rsid w:val="007F4EF2"/>
    <w:rsid w:val="007F6D7F"/>
    <w:rsid w:val="007F758D"/>
    <w:rsid w:val="007F76B1"/>
    <w:rsid w:val="00802478"/>
    <w:rsid w:val="0080394A"/>
    <w:rsid w:val="00803AAB"/>
    <w:rsid w:val="008051F2"/>
    <w:rsid w:val="00805F74"/>
    <w:rsid w:val="008101A6"/>
    <w:rsid w:val="00810CB2"/>
    <w:rsid w:val="0081155B"/>
    <w:rsid w:val="00814582"/>
    <w:rsid w:val="00815132"/>
    <w:rsid w:val="008157B2"/>
    <w:rsid w:val="00822771"/>
    <w:rsid w:val="00823BFC"/>
    <w:rsid w:val="00823E52"/>
    <w:rsid w:val="0082658F"/>
    <w:rsid w:val="008304C8"/>
    <w:rsid w:val="00831A5F"/>
    <w:rsid w:val="00832CF9"/>
    <w:rsid w:val="00833373"/>
    <w:rsid w:val="008343D8"/>
    <w:rsid w:val="0083567B"/>
    <w:rsid w:val="008377EB"/>
    <w:rsid w:val="008417A9"/>
    <w:rsid w:val="0084344B"/>
    <w:rsid w:val="0085349C"/>
    <w:rsid w:val="0085501D"/>
    <w:rsid w:val="0085634D"/>
    <w:rsid w:val="00861A6A"/>
    <w:rsid w:val="008630C7"/>
    <w:rsid w:val="00864608"/>
    <w:rsid w:val="008658B0"/>
    <w:rsid w:val="00871414"/>
    <w:rsid w:val="00871A1F"/>
    <w:rsid w:val="008743CD"/>
    <w:rsid w:val="00875BAB"/>
    <w:rsid w:val="008802B7"/>
    <w:rsid w:val="008809D4"/>
    <w:rsid w:val="00882438"/>
    <w:rsid w:val="00882763"/>
    <w:rsid w:val="00883081"/>
    <w:rsid w:val="00883F63"/>
    <w:rsid w:val="00886C03"/>
    <w:rsid w:val="00887203"/>
    <w:rsid w:val="008927B8"/>
    <w:rsid w:val="00894F5E"/>
    <w:rsid w:val="008961DD"/>
    <w:rsid w:val="008977BE"/>
    <w:rsid w:val="00897807"/>
    <w:rsid w:val="00897AF3"/>
    <w:rsid w:val="008A0868"/>
    <w:rsid w:val="008A1AF1"/>
    <w:rsid w:val="008A2BB3"/>
    <w:rsid w:val="008A4CA4"/>
    <w:rsid w:val="008A52DA"/>
    <w:rsid w:val="008B11F3"/>
    <w:rsid w:val="008B18A2"/>
    <w:rsid w:val="008B1D0D"/>
    <w:rsid w:val="008B250F"/>
    <w:rsid w:val="008B2A6C"/>
    <w:rsid w:val="008B520C"/>
    <w:rsid w:val="008B7B21"/>
    <w:rsid w:val="008C2BB7"/>
    <w:rsid w:val="008C3042"/>
    <w:rsid w:val="008C3531"/>
    <w:rsid w:val="008C500B"/>
    <w:rsid w:val="008C530A"/>
    <w:rsid w:val="008C754F"/>
    <w:rsid w:val="008D2349"/>
    <w:rsid w:val="008D25C8"/>
    <w:rsid w:val="008D3897"/>
    <w:rsid w:val="008D4D0C"/>
    <w:rsid w:val="008D5DB1"/>
    <w:rsid w:val="008D6C0F"/>
    <w:rsid w:val="008D6E2F"/>
    <w:rsid w:val="008D7898"/>
    <w:rsid w:val="008E01E6"/>
    <w:rsid w:val="008E0971"/>
    <w:rsid w:val="008E4F8E"/>
    <w:rsid w:val="008E60C7"/>
    <w:rsid w:val="008E62E0"/>
    <w:rsid w:val="008E7F9E"/>
    <w:rsid w:val="008F0144"/>
    <w:rsid w:val="008F2566"/>
    <w:rsid w:val="008F3276"/>
    <w:rsid w:val="008F6867"/>
    <w:rsid w:val="008F6B51"/>
    <w:rsid w:val="008F738C"/>
    <w:rsid w:val="008F7BC5"/>
    <w:rsid w:val="0090298E"/>
    <w:rsid w:val="00903631"/>
    <w:rsid w:val="00903FE6"/>
    <w:rsid w:val="00905BE1"/>
    <w:rsid w:val="00906038"/>
    <w:rsid w:val="0090656C"/>
    <w:rsid w:val="00907B41"/>
    <w:rsid w:val="00911D8E"/>
    <w:rsid w:val="00912C98"/>
    <w:rsid w:val="00913F90"/>
    <w:rsid w:val="009149ED"/>
    <w:rsid w:val="0091591D"/>
    <w:rsid w:val="009205B2"/>
    <w:rsid w:val="00925788"/>
    <w:rsid w:val="009302F8"/>
    <w:rsid w:val="00930636"/>
    <w:rsid w:val="009315AF"/>
    <w:rsid w:val="00931618"/>
    <w:rsid w:val="009328EC"/>
    <w:rsid w:val="00932AC0"/>
    <w:rsid w:val="00933C90"/>
    <w:rsid w:val="00935F80"/>
    <w:rsid w:val="009371C2"/>
    <w:rsid w:val="00941221"/>
    <w:rsid w:val="0094307C"/>
    <w:rsid w:val="00944EB9"/>
    <w:rsid w:val="009458D0"/>
    <w:rsid w:val="0094757A"/>
    <w:rsid w:val="00947675"/>
    <w:rsid w:val="0094771A"/>
    <w:rsid w:val="00952705"/>
    <w:rsid w:val="00952866"/>
    <w:rsid w:val="00952F5D"/>
    <w:rsid w:val="00953CD6"/>
    <w:rsid w:val="00954819"/>
    <w:rsid w:val="009558D4"/>
    <w:rsid w:val="00956F9A"/>
    <w:rsid w:val="009613CC"/>
    <w:rsid w:val="00962509"/>
    <w:rsid w:val="00964BDE"/>
    <w:rsid w:val="0096514A"/>
    <w:rsid w:val="00965AF2"/>
    <w:rsid w:val="00966055"/>
    <w:rsid w:val="00967311"/>
    <w:rsid w:val="00967C16"/>
    <w:rsid w:val="00967DF8"/>
    <w:rsid w:val="00970086"/>
    <w:rsid w:val="00971495"/>
    <w:rsid w:val="0097448F"/>
    <w:rsid w:val="00974C7D"/>
    <w:rsid w:val="00981377"/>
    <w:rsid w:val="00982842"/>
    <w:rsid w:val="00982EF0"/>
    <w:rsid w:val="009836C7"/>
    <w:rsid w:val="00984D24"/>
    <w:rsid w:val="00987EAC"/>
    <w:rsid w:val="009905C1"/>
    <w:rsid w:val="00991470"/>
    <w:rsid w:val="0099228E"/>
    <w:rsid w:val="009A6473"/>
    <w:rsid w:val="009A745B"/>
    <w:rsid w:val="009B01F9"/>
    <w:rsid w:val="009B051B"/>
    <w:rsid w:val="009B1BF7"/>
    <w:rsid w:val="009B28B5"/>
    <w:rsid w:val="009B3065"/>
    <w:rsid w:val="009B44F1"/>
    <w:rsid w:val="009B6C2A"/>
    <w:rsid w:val="009B7790"/>
    <w:rsid w:val="009C0E17"/>
    <w:rsid w:val="009C416B"/>
    <w:rsid w:val="009C5AF7"/>
    <w:rsid w:val="009C639E"/>
    <w:rsid w:val="009C6F20"/>
    <w:rsid w:val="009C701E"/>
    <w:rsid w:val="009C790B"/>
    <w:rsid w:val="009D0EC0"/>
    <w:rsid w:val="009D207F"/>
    <w:rsid w:val="009D322E"/>
    <w:rsid w:val="009D726C"/>
    <w:rsid w:val="009D7CDA"/>
    <w:rsid w:val="009E4EAB"/>
    <w:rsid w:val="009E7DEB"/>
    <w:rsid w:val="009F07BD"/>
    <w:rsid w:val="009F1A4E"/>
    <w:rsid w:val="009F2BC5"/>
    <w:rsid w:val="009F3B67"/>
    <w:rsid w:val="009F5070"/>
    <w:rsid w:val="009F704D"/>
    <w:rsid w:val="00A0549D"/>
    <w:rsid w:val="00A0797A"/>
    <w:rsid w:val="00A07F55"/>
    <w:rsid w:val="00A13EA0"/>
    <w:rsid w:val="00A16A63"/>
    <w:rsid w:val="00A2108C"/>
    <w:rsid w:val="00A2142B"/>
    <w:rsid w:val="00A2193B"/>
    <w:rsid w:val="00A227CE"/>
    <w:rsid w:val="00A251C4"/>
    <w:rsid w:val="00A30E3C"/>
    <w:rsid w:val="00A3320C"/>
    <w:rsid w:val="00A36104"/>
    <w:rsid w:val="00A41625"/>
    <w:rsid w:val="00A41DB7"/>
    <w:rsid w:val="00A44F13"/>
    <w:rsid w:val="00A460C8"/>
    <w:rsid w:val="00A508A2"/>
    <w:rsid w:val="00A55EDD"/>
    <w:rsid w:val="00A56056"/>
    <w:rsid w:val="00A56E38"/>
    <w:rsid w:val="00A619ED"/>
    <w:rsid w:val="00A64BD6"/>
    <w:rsid w:val="00A654AB"/>
    <w:rsid w:val="00A67BAB"/>
    <w:rsid w:val="00A707E6"/>
    <w:rsid w:val="00A771E1"/>
    <w:rsid w:val="00A7785D"/>
    <w:rsid w:val="00A81C84"/>
    <w:rsid w:val="00A85408"/>
    <w:rsid w:val="00A85E3E"/>
    <w:rsid w:val="00A87003"/>
    <w:rsid w:val="00A90AE0"/>
    <w:rsid w:val="00A90B36"/>
    <w:rsid w:val="00A94A11"/>
    <w:rsid w:val="00A959CA"/>
    <w:rsid w:val="00AA14F3"/>
    <w:rsid w:val="00AA2552"/>
    <w:rsid w:val="00AA4926"/>
    <w:rsid w:val="00AA4E64"/>
    <w:rsid w:val="00AB09C4"/>
    <w:rsid w:val="00AB242D"/>
    <w:rsid w:val="00AB289F"/>
    <w:rsid w:val="00AB3A7C"/>
    <w:rsid w:val="00AB3FDC"/>
    <w:rsid w:val="00AB48D3"/>
    <w:rsid w:val="00AB6788"/>
    <w:rsid w:val="00AB6B0D"/>
    <w:rsid w:val="00AB7070"/>
    <w:rsid w:val="00AB71FF"/>
    <w:rsid w:val="00AB7FE0"/>
    <w:rsid w:val="00AC08A8"/>
    <w:rsid w:val="00AC1673"/>
    <w:rsid w:val="00AC2AC5"/>
    <w:rsid w:val="00AC436F"/>
    <w:rsid w:val="00AC4D39"/>
    <w:rsid w:val="00AC539C"/>
    <w:rsid w:val="00AC677F"/>
    <w:rsid w:val="00AC7459"/>
    <w:rsid w:val="00AC76C5"/>
    <w:rsid w:val="00AD218B"/>
    <w:rsid w:val="00AD2426"/>
    <w:rsid w:val="00AD30D8"/>
    <w:rsid w:val="00AD57FB"/>
    <w:rsid w:val="00AE0519"/>
    <w:rsid w:val="00AE1866"/>
    <w:rsid w:val="00AE2C3F"/>
    <w:rsid w:val="00AE570F"/>
    <w:rsid w:val="00AF134E"/>
    <w:rsid w:val="00B00292"/>
    <w:rsid w:val="00B0180E"/>
    <w:rsid w:val="00B02EB7"/>
    <w:rsid w:val="00B03A86"/>
    <w:rsid w:val="00B04347"/>
    <w:rsid w:val="00B04C96"/>
    <w:rsid w:val="00B06089"/>
    <w:rsid w:val="00B06A3A"/>
    <w:rsid w:val="00B10CC9"/>
    <w:rsid w:val="00B1321C"/>
    <w:rsid w:val="00B211D5"/>
    <w:rsid w:val="00B230A8"/>
    <w:rsid w:val="00B230AF"/>
    <w:rsid w:val="00B24FC5"/>
    <w:rsid w:val="00B25194"/>
    <w:rsid w:val="00B2537E"/>
    <w:rsid w:val="00B25653"/>
    <w:rsid w:val="00B2607B"/>
    <w:rsid w:val="00B32769"/>
    <w:rsid w:val="00B40CF6"/>
    <w:rsid w:val="00B41D3F"/>
    <w:rsid w:val="00B4290F"/>
    <w:rsid w:val="00B44B7F"/>
    <w:rsid w:val="00B45241"/>
    <w:rsid w:val="00B50D65"/>
    <w:rsid w:val="00B514F7"/>
    <w:rsid w:val="00B51E8C"/>
    <w:rsid w:val="00B52805"/>
    <w:rsid w:val="00B52C59"/>
    <w:rsid w:val="00B5602A"/>
    <w:rsid w:val="00B576A2"/>
    <w:rsid w:val="00B57FD2"/>
    <w:rsid w:val="00B618D2"/>
    <w:rsid w:val="00B633C7"/>
    <w:rsid w:val="00B64EF2"/>
    <w:rsid w:val="00B65432"/>
    <w:rsid w:val="00B65AB7"/>
    <w:rsid w:val="00B66E5C"/>
    <w:rsid w:val="00B71A6A"/>
    <w:rsid w:val="00B74709"/>
    <w:rsid w:val="00B765BE"/>
    <w:rsid w:val="00B77056"/>
    <w:rsid w:val="00B771B3"/>
    <w:rsid w:val="00B81A1B"/>
    <w:rsid w:val="00B83136"/>
    <w:rsid w:val="00B847ED"/>
    <w:rsid w:val="00B85740"/>
    <w:rsid w:val="00B85F2E"/>
    <w:rsid w:val="00B91469"/>
    <w:rsid w:val="00B96483"/>
    <w:rsid w:val="00BA0D00"/>
    <w:rsid w:val="00BA36BF"/>
    <w:rsid w:val="00BA7107"/>
    <w:rsid w:val="00BB3A1E"/>
    <w:rsid w:val="00BC19AD"/>
    <w:rsid w:val="00BC1B01"/>
    <w:rsid w:val="00BC2FA9"/>
    <w:rsid w:val="00BC3AA5"/>
    <w:rsid w:val="00BC4FED"/>
    <w:rsid w:val="00BD05BA"/>
    <w:rsid w:val="00BD1033"/>
    <w:rsid w:val="00BD202D"/>
    <w:rsid w:val="00BD3FE1"/>
    <w:rsid w:val="00BD5B68"/>
    <w:rsid w:val="00BD6E98"/>
    <w:rsid w:val="00BD7050"/>
    <w:rsid w:val="00BE04A1"/>
    <w:rsid w:val="00BE1DC8"/>
    <w:rsid w:val="00BE2676"/>
    <w:rsid w:val="00BE2810"/>
    <w:rsid w:val="00BE3A8E"/>
    <w:rsid w:val="00BE4147"/>
    <w:rsid w:val="00BE6152"/>
    <w:rsid w:val="00BE6868"/>
    <w:rsid w:val="00BE6900"/>
    <w:rsid w:val="00BE6AB5"/>
    <w:rsid w:val="00BE739F"/>
    <w:rsid w:val="00BE7BE0"/>
    <w:rsid w:val="00BE7BF4"/>
    <w:rsid w:val="00BF014E"/>
    <w:rsid w:val="00BF05D0"/>
    <w:rsid w:val="00BF513A"/>
    <w:rsid w:val="00C02C58"/>
    <w:rsid w:val="00C0431C"/>
    <w:rsid w:val="00C12D84"/>
    <w:rsid w:val="00C13C04"/>
    <w:rsid w:val="00C14519"/>
    <w:rsid w:val="00C15C98"/>
    <w:rsid w:val="00C200F1"/>
    <w:rsid w:val="00C20768"/>
    <w:rsid w:val="00C208C4"/>
    <w:rsid w:val="00C22DFC"/>
    <w:rsid w:val="00C2367D"/>
    <w:rsid w:val="00C23F4B"/>
    <w:rsid w:val="00C27AC0"/>
    <w:rsid w:val="00C30DE8"/>
    <w:rsid w:val="00C44CCA"/>
    <w:rsid w:val="00C4504E"/>
    <w:rsid w:val="00C455BB"/>
    <w:rsid w:val="00C45DA2"/>
    <w:rsid w:val="00C53C5F"/>
    <w:rsid w:val="00C54118"/>
    <w:rsid w:val="00C56330"/>
    <w:rsid w:val="00C57039"/>
    <w:rsid w:val="00C60606"/>
    <w:rsid w:val="00C61853"/>
    <w:rsid w:val="00C619DF"/>
    <w:rsid w:val="00C62160"/>
    <w:rsid w:val="00C6219F"/>
    <w:rsid w:val="00C633C1"/>
    <w:rsid w:val="00C64739"/>
    <w:rsid w:val="00C6659B"/>
    <w:rsid w:val="00C70798"/>
    <w:rsid w:val="00C728BE"/>
    <w:rsid w:val="00C73CA9"/>
    <w:rsid w:val="00C8014B"/>
    <w:rsid w:val="00C832DE"/>
    <w:rsid w:val="00C8406B"/>
    <w:rsid w:val="00C84A44"/>
    <w:rsid w:val="00C8612F"/>
    <w:rsid w:val="00C8738C"/>
    <w:rsid w:val="00C9295D"/>
    <w:rsid w:val="00C92FB0"/>
    <w:rsid w:val="00C94BD8"/>
    <w:rsid w:val="00C95242"/>
    <w:rsid w:val="00C97A73"/>
    <w:rsid w:val="00C97D20"/>
    <w:rsid w:val="00CA540F"/>
    <w:rsid w:val="00CA6720"/>
    <w:rsid w:val="00CA6E77"/>
    <w:rsid w:val="00CB1909"/>
    <w:rsid w:val="00CB41CA"/>
    <w:rsid w:val="00CC02D1"/>
    <w:rsid w:val="00CC0445"/>
    <w:rsid w:val="00CC300F"/>
    <w:rsid w:val="00CD1C6E"/>
    <w:rsid w:val="00CD4949"/>
    <w:rsid w:val="00CD4A10"/>
    <w:rsid w:val="00CD7EF5"/>
    <w:rsid w:val="00CE1375"/>
    <w:rsid w:val="00CE3ABE"/>
    <w:rsid w:val="00CE3ADC"/>
    <w:rsid w:val="00CE4BFD"/>
    <w:rsid w:val="00CF0AE7"/>
    <w:rsid w:val="00CF2534"/>
    <w:rsid w:val="00CF2FFC"/>
    <w:rsid w:val="00CF7139"/>
    <w:rsid w:val="00D020FE"/>
    <w:rsid w:val="00D03FAC"/>
    <w:rsid w:val="00D0455A"/>
    <w:rsid w:val="00D10848"/>
    <w:rsid w:val="00D116F6"/>
    <w:rsid w:val="00D12130"/>
    <w:rsid w:val="00D14335"/>
    <w:rsid w:val="00D14E88"/>
    <w:rsid w:val="00D15735"/>
    <w:rsid w:val="00D16079"/>
    <w:rsid w:val="00D2200E"/>
    <w:rsid w:val="00D23378"/>
    <w:rsid w:val="00D234B0"/>
    <w:rsid w:val="00D27F4D"/>
    <w:rsid w:val="00D27FFD"/>
    <w:rsid w:val="00D3354C"/>
    <w:rsid w:val="00D341FC"/>
    <w:rsid w:val="00D34DBF"/>
    <w:rsid w:val="00D35D54"/>
    <w:rsid w:val="00D35EB1"/>
    <w:rsid w:val="00D4071B"/>
    <w:rsid w:val="00D407EB"/>
    <w:rsid w:val="00D42D30"/>
    <w:rsid w:val="00D456E4"/>
    <w:rsid w:val="00D4703E"/>
    <w:rsid w:val="00D47B69"/>
    <w:rsid w:val="00D5168B"/>
    <w:rsid w:val="00D52437"/>
    <w:rsid w:val="00D5354E"/>
    <w:rsid w:val="00D53F96"/>
    <w:rsid w:val="00D542B8"/>
    <w:rsid w:val="00D56E6B"/>
    <w:rsid w:val="00D60718"/>
    <w:rsid w:val="00D61566"/>
    <w:rsid w:val="00D6480D"/>
    <w:rsid w:val="00D65CA6"/>
    <w:rsid w:val="00D6787C"/>
    <w:rsid w:val="00D70DF9"/>
    <w:rsid w:val="00D71B22"/>
    <w:rsid w:val="00D72262"/>
    <w:rsid w:val="00D72633"/>
    <w:rsid w:val="00D728A2"/>
    <w:rsid w:val="00D7389D"/>
    <w:rsid w:val="00D74122"/>
    <w:rsid w:val="00D74C71"/>
    <w:rsid w:val="00D751A1"/>
    <w:rsid w:val="00D764F9"/>
    <w:rsid w:val="00D768DC"/>
    <w:rsid w:val="00D81B4A"/>
    <w:rsid w:val="00D81ED0"/>
    <w:rsid w:val="00D82DAD"/>
    <w:rsid w:val="00D8576D"/>
    <w:rsid w:val="00D86967"/>
    <w:rsid w:val="00D87F1C"/>
    <w:rsid w:val="00D9118F"/>
    <w:rsid w:val="00D91AF7"/>
    <w:rsid w:val="00D91F30"/>
    <w:rsid w:val="00D92273"/>
    <w:rsid w:val="00D934AB"/>
    <w:rsid w:val="00D94EFC"/>
    <w:rsid w:val="00D96719"/>
    <w:rsid w:val="00D976AF"/>
    <w:rsid w:val="00D97EA3"/>
    <w:rsid w:val="00DA3C6E"/>
    <w:rsid w:val="00DA41B3"/>
    <w:rsid w:val="00DA4990"/>
    <w:rsid w:val="00DA69A2"/>
    <w:rsid w:val="00DB0C6D"/>
    <w:rsid w:val="00DB155F"/>
    <w:rsid w:val="00DB3B67"/>
    <w:rsid w:val="00DB4DF1"/>
    <w:rsid w:val="00DB6AEA"/>
    <w:rsid w:val="00DC53DC"/>
    <w:rsid w:val="00DC667C"/>
    <w:rsid w:val="00DC66F5"/>
    <w:rsid w:val="00DC726A"/>
    <w:rsid w:val="00DC7304"/>
    <w:rsid w:val="00DD0268"/>
    <w:rsid w:val="00DD63FC"/>
    <w:rsid w:val="00DE22BC"/>
    <w:rsid w:val="00DE64EE"/>
    <w:rsid w:val="00DE6F16"/>
    <w:rsid w:val="00DF1589"/>
    <w:rsid w:val="00DF4E43"/>
    <w:rsid w:val="00DF4FED"/>
    <w:rsid w:val="00DF56BE"/>
    <w:rsid w:val="00E00922"/>
    <w:rsid w:val="00E01C8F"/>
    <w:rsid w:val="00E04C8E"/>
    <w:rsid w:val="00E05A78"/>
    <w:rsid w:val="00E07D80"/>
    <w:rsid w:val="00E10684"/>
    <w:rsid w:val="00E10DE2"/>
    <w:rsid w:val="00E211E8"/>
    <w:rsid w:val="00E23E75"/>
    <w:rsid w:val="00E259F2"/>
    <w:rsid w:val="00E25B6D"/>
    <w:rsid w:val="00E26810"/>
    <w:rsid w:val="00E30727"/>
    <w:rsid w:val="00E32DEE"/>
    <w:rsid w:val="00E356F9"/>
    <w:rsid w:val="00E41622"/>
    <w:rsid w:val="00E420FD"/>
    <w:rsid w:val="00E430A6"/>
    <w:rsid w:val="00E461CF"/>
    <w:rsid w:val="00E479CE"/>
    <w:rsid w:val="00E47D3E"/>
    <w:rsid w:val="00E50A21"/>
    <w:rsid w:val="00E539B8"/>
    <w:rsid w:val="00E53C5B"/>
    <w:rsid w:val="00E53E1F"/>
    <w:rsid w:val="00E54DBD"/>
    <w:rsid w:val="00E551AF"/>
    <w:rsid w:val="00E60793"/>
    <w:rsid w:val="00E61B60"/>
    <w:rsid w:val="00E64684"/>
    <w:rsid w:val="00E6792E"/>
    <w:rsid w:val="00E70268"/>
    <w:rsid w:val="00E70649"/>
    <w:rsid w:val="00E721F2"/>
    <w:rsid w:val="00E75164"/>
    <w:rsid w:val="00E819CB"/>
    <w:rsid w:val="00E82DA5"/>
    <w:rsid w:val="00E83E5F"/>
    <w:rsid w:val="00E870EA"/>
    <w:rsid w:val="00E94202"/>
    <w:rsid w:val="00E952E4"/>
    <w:rsid w:val="00EA0A7B"/>
    <w:rsid w:val="00EA1141"/>
    <w:rsid w:val="00EA2EDE"/>
    <w:rsid w:val="00EA2F66"/>
    <w:rsid w:val="00EA3977"/>
    <w:rsid w:val="00EA3EA9"/>
    <w:rsid w:val="00EA59E2"/>
    <w:rsid w:val="00EA6147"/>
    <w:rsid w:val="00EA68A2"/>
    <w:rsid w:val="00EA72B6"/>
    <w:rsid w:val="00EB0C18"/>
    <w:rsid w:val="00EB2526"/>
    <w:rsid w:val="00EB3ED3"/>
    <w:rsid w:val="00EB6189"/>
    <w:rsid w:val="00EB7194"/>
    <w:rsid w:val="00EC0CA0"/>
    <w:rsid w:val="00EC1A33"/>
    <w:rsid w:val="00EC2739"/>
    <w:rsid w:val="00EC4F5F"/>
    <w:rsid w:val="00EC63F4"/>
    <w:rsid w:val="00EC7D90"/>
    <w:rsid w:val="00ED12E2"/>
    <w:rsid w:val="00ED15BA"/>
    <w:rsid w:val="00ED634A"/>
    <w:rsid w:val="00ED7103"/>
    <w:rsid w:val="00EE3A55"/>
    <w:rsid w:val="00EE52E1"/>
    <w:rsid w:val="00EE6048"/>
    <w:rsid w:val="00EE77B4"/>
    <w:rsid w:val="00EF0762"/>
    <w:rsid w:val="00EF3359"/>
    <w:rsid w:val="00EF3528"/>
    <w:rsid w:val="00EF6027"/>
    <w:rsid w:val="00F00914"/>
    <w:rsid w:val="00F0252D"/>
    <w:rsid w:val="00F02B13"/>
    <w:rsid w:val="00F0321A"/>
    <w:rsid w:val="00F03392"/>
    <w:rsid w:val="00F0696F"/>
    <w:rsid w:val="00F070D6"/>
    <w:rsid w:val="00F11073"/>
    <w:rsid w:val="00F11098"/>
    <w:rsid w:val="00F11AA6"/>
    <w:rsid w:val="00F13720"/>
    <w:rsid w:val="00F14321"/>
    <w:rsid w:val="00F15502"/>
    <w:rsid w:val="00F176B7"/>
    <w:rsid w:val="00F20362"/>
    <w:rsid w:val="00F22A52"/>
    <w:rsid w:val="00F27CE0"/>
    <w:rsid w:val="00F31E3C"/>
    <w:rsid w:val="00F32670"/>
    <w:rsid w:val="00F33BC3"/>
    <w:rsid w:val="00F350BE"/>
    <w:rsid w:val="00F36287"/>
    <w:rsid w:val="00F37AC5"/>
    <w:rsid w:val="00F41039"/>
    <w:rsid w:val="00F4203C"/>
    <w:rsid w:val="00F42F13"/>
    <w:rsid w:val="00F43B39"/>
    <w:rsid w:val="00F44EEC"/>
    <w:rsid w:val="00F45053"/>
    <w:rsid w:val="00F46B45"/>
    <w:rsid w:val="00F537AB"/>
    <w:rsid w:val="00F53E60"/>
    <w:rsid w:val="00F5557C"/>
    <w:rsid w:val="00F5626F"/>
    <w:rsid w:val="00F57819"/>
    <w:rsid w:val="00F61B4B"/>
    <w:rsid w:val="00F63D03"/>
    <w:rsid w:val="00F63E52"/>
    <w:rsid w:val="00F644C0"/>
    <w:rsid w:val="00F64575"/>
    <w:rsid w:val="00F65D4F"/>
    <w:rsid w:val="00F716E3"/>
    <w:rsid w:val="00F72173"/>
    <w:rsid w:val="00F72388"/>
    <w:rsid w:val="00F7313E"/>
    <w:rsid w:val="00F77A06"/>
    <w:rsid w:val="00F83185"/>
    <w:rsid w:val="00F83AE1"/>
    <w:rsid w:val="00F86BB4"/>
    <w:rsid w:val="00F86F42"/>
    <w:rsid w:val="00F87E55"/>
    <w:rsid w:val="00F968E8"/>
    <w:rsid w:val="00F97C43"/>
    <w:rsid w:val="00FA12C7"/>
    <w:rsid w:val="00FA201D"/>
    <w:rsid w:val="00FA36F8"/>
    <w:rsid w:val="00FA3716"/>
    <w:rsid w:val="00FA6F65"/>
    <w:rsid w:val="00FB3BCA"/>
    <w:rsid w:val="00FB3FFE"/>
    <w:rsid w:val="00FB5D30"/>
    <w:rsid w:val="00FB5F5E"/>
    <w:rsid w:val="00FC0121"/>
    <w:rsid w:val="00FC12D3"/>
    <w:rsid w:val="00FC2E15"/>
    <w:rsid w:val="00FD0BD9"/>
    <w:rsid w:val="00FD0F4A"/>
    <w:rsid w:val="00FD0FA0"/>
    <w:rsid w:val="00FD52EE"/>
    <w:rsid w:val="00FD5A80"/>
    <w:rsid w:val="00FD65A9"/>
    <w:rsid w:val="00FD7000"/>
    <w:rsid w:val="00FE0199"/>
    <w:rsid w:val="00FE12F6"/>
    <w:rsid w:val="00FE3012"/>
    <w:rsid w:val="00FE4815"/>
    <w:rsid w:val="00FE7728"/>
    <w:rsid w:val="00FF43D4"/>
    <w:rsid w:val="00FF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D2D0"/>
  <w15:chartTrackingRefBased/>
  <w15:docId w15:val="{560E8A69-4377-4CE3-B0E6-5EDB5E61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ED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D8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bCs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D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7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1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735"/>
    <w:rPr>
      <w:rFonts w:asciiTheme="minorHAnsi" w:eastAsia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735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15735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1573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15735"/>
  </w:style>
  <w:style w:type="character" w:customStyle="1" w:styleId="apple-converted-space">
    <w:name w:val="apple-converted-space"/>
    <w:basedOn w:val="DefaultParagraphFont"/>
    <w:rsid w:val="00D15735"/>
  </w:style>
  <w:style w:type="character" w:customStyle="1" w:styleId="Heading2Char">
    <w:name w:val="Heading 2 Char"/>
    <w:basedOn w:val="DefaultParagraphFont"/>
    <w:link w:val="Heading2"/>
    <w:uiPriority w:val="9"/>
    <w:semiHidden/>
    <w:rsid w:val="004A4ED8"/>
    <w:rPr>
      <w:rFonts w:ascii="Times New Roman" w:eastAsiaTheme="majorEastAsia" w:hAnsi="Times New Roman" w:cstheme="majorBidi"/>
      <w:sz w:val="20"/>
      <w:szCs w:val="26"/>
      <w:lang w:val="en-CA"/>
    </w:rPr>
  </w:style>
  <w:style w:type="table" w:styleId="PlainTable5">
    <w:name w:val="Plain Table 5"/>
    <w:basedOn w:val="TableNormal"/>
    <w:uiPriority w:val="45"/>
    <w:rsid w:val="00D1573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157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3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157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FD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FD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DF"/>
    <w:rPr>
      <w:rFonts w:ascii="Segoe UI" w:eastAsia="Times New Roman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85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PlainTable3">
    <w:name w:val="Plain Table 3"/>
    <w:basedOn w:val="TableNormal"/>
    <w:uiPriority w:val="43"/>
    <w:rsid w:val="00603D7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4ED8"/>
    <w:rPr>
      <w:rFonts w:ascii="Times New Roman" w:eastAsiaTheme="majorEastAsia" w:hAnsi="Times New Roman" w:cstheme="majorBidi"/>
      <w:b/>
      <w:bCs/>
      <w:sz w:val="24"/>
      <w:szCs w:val="28"/>
      <w:lang w:val="nl-NL"/>
    </w:rPr>
  </w:style>
  <w:style w:type="paragraph" w:styleId="NoSpacing">
    <w:name w:val="No Spacing"/>
    <w:uiPriority w:val="1"/>
    <w:qFormat/>
    <w:rsid w:val="00DD0268"/>
    <w:pPr>
      <w:spacing w:after="0" w:line="240" w:lineRule="auto"/>
    </w:pPr>
    <w:rPr>
      <w:rFonts w:ascii="Corbel" w:hAnsi="Corbel"/>
      <w:sz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44B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B7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219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9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23A5"/>
    <w:pPr>
      <w:tabs>
        <w:tab w:val="left" w:pos="144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coronadashboard.rijksoverheid.nl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08162-F92D-4773-8914-F379BB7CA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gert, J.H.H. van de</dc:creator>
  <cp:keywords/>
  <dc:description/>
  <cp:lastModifiedBy>Janneke van de Wijgert</cp:lastModifiedBy>
  <cp:revision>26</cp:revision>
  <dcterms:created xsi:type="dcterms:W3CDTF">2023-02-07T09:36:00Z</dcterms:created>
  <dcterms:modified xsi:type="dcterms:W3CDTF">2023-03-06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qd6D8uj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